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8CBC1" w14:textId="77777777" w:rsidR="005C5556" w:rsidRPr="00A563EE" w:rsidRDefault="005C5556" w:rsidP="005C5556">
      <w:pPr>
        <w:spacing w:line="400" w:lineRule="exact"/>
        <w:ind w:firstLineChars="400" w:firstLine="960"/>
        <w:rPr>
          <w:rFonts w:ascii="Times New Roman" w:hAnsi="Times New Roman"/>
          <w:sz w:val="22"/>
          <w:szCs w:val="24"/>
        </w:rPr>
      </w:pPr>
      <w:r w:rsidRPr="00A563EE">
        <w:rPr>
          <w:rFonts w:ascii="Times New Roman" w:hAnsi="Times New Roman"/>
          <w:sz w:val="24"/>
          <w:szCs w:val="24"/>
        </w:rPr>
        <w:t>Supplementary Table 1</w:t>
      </w:r>
      <w:r w:rsidRPr="00A563EE">
        <w:rPr>
          <w:rFonts w:ascii="Times New Roman" w:eastAsia="SimSun" w:hAnsi="Times New Roman"/>
          <w:sz w:val="24"/>
          <w:szCs w:val="28"/>
        </w:rPr>
        <w:t xml:space="preserve">. LSEQ scores </w:t>
      </w:r>
      <w:r w:rsidRPr="00A563EE">
        <w:rPr>
          <w:rFonts w:ascii="Times New Roman" w:hAnsi="Times New Roman"/>
          <w:kern w:val="0"/>
          <w:sz w:val="24"/>
          <w:szCs w:val="28"/>
        </w:rPr>
        <w:t>between groups</w:t>
      </w:r>
    </w:p>
    <w:tbl>
      <w:tblPr>
        <w:tblW w:w="7017" w:type="dxa"/>
        <w:tblLook w:val="04A0" w:firstRow="1" w:lastRow="0" w:firstColumn="1" w:lastColumn="0" w:noHBand="0" w:noVBand="1"/>
      </w:tblPr>
      <w:tblGrid>
        <w:gridCol w:w="1309"/>
        <w:gridCol w:w="1708"/>
        <w:gridCol w:w="1000"/>
        <w:gridCol w:w="1000"/>
        <w:gridCol w:w="1000"/>
        <w:gridCol w:w="1000"/>
      </w:tblGrid>
      <w:tr w:rsidR="00A563EE" w:rsidRPr="00A563EE" w14:paraId="0D61D6F9" w14:textId="77777777" w:rsidTr="00A2143B">
        <w:trPr>
          <w:trHeight w:val="300"/>
        </w:trPr>
        <w:tc>
          <w:tcPr>
            <w:tcW w:w="30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A46C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9A01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T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EAE6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QO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5736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F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9AD1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FW</w:t>
            </w:r>
          </w:p>
        </w:tc>
      </w:tr>
      <w:tr w:rsidR="00A563EE" w:rsidRPr="00A563EE" w14:paraId="422E2C1A" w14:textId="77777777" w:rsidTr="00A2143B">
        <w:trPr>
          <w:trHeight w:val="480"/>
        </w:trPr>
        <w:tc>
          <w:tcPr>
            <w:tcW w:w="13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0C7D9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0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D54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F1F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9(45,52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5D2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8(44,51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ABD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2(49,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F92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8(44,52)</w:t>
            </w:r>
          </w:p>
        </w:tc>
      </w:tr>
      <w:tr w:rsidR="00A563EE" w:rsidRPr="00A563EE" w14:paraId="3D3DD46D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5EC0AF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2A7E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F465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7(43,49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9890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9(45,5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A0E0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3(49,55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92FD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8(46,50)</w:t>
            </w:r>
          </w:p>
        </w:tc>
      </w:tr>
      <w:tr w:rsidR="00A563EE" w:rsidRPr="00A563EE" w14:paraId="2AC2DD2B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0B3AB5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D7F4D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7BF3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(-1 to 6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F207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(-4to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1CF7E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(-2to3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02D9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(-2to3)</w:t>
            </w:r>
          </w:p>
        </w:tc>
      </w:tr>
      <w:tr w:rsidR="00A563EE" w:rsidRPr="00A563EE" w14:paraId="5D1CB390" w14:textId="77777777" w:rsidTr="00A2143B">
        <w:trPr>
          <w:trHeight w:val="290"/>
        </w:trPr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10AB7B23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FB04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Adjust p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96C7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0.4071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36D5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4821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7A25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AB7D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gt;0.9999</w:t>
            </w:r>
          </w:p>
        </w:tc>
      </w:tr>
      <w:tr w:rsidR="00A563EE" w:rsidRPr="00A563EE" w14:paraId="1D7568E7" w14:textId="77777777" w:rsidTr="00A2143B">
        <w:trPr>
          <w:trHeight w:val="480"/>
        </w:trPr>
        <w:tc>
          <w:tcPr>
            <w:tcW w:w="13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17514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54AF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9E99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4(30,4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3AD2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9(17,4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6CD2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9(30,5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9CB3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7(33,43)</w:t>
            </w:r>
          </w:p>
        </w:tc>
      </w:tr>
      <w:tr w:rsidR="00A563EE" w:rsidRPr="00A563EE" w14:paraId="0A11AC72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4625AF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742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E43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5(41,49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03D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4(41,49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A5A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5(41,50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802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8(33.42)</w:t>
            </w:r>
          </w:p>
        </w:tc>
      </w:tr>
      <w:tr w:rsidR="00A563EE" w:rsidRPr="00A563EE" w14:paraId="63EA6213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113527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10BA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91AD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(-11to-4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7E97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6(-21to-10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B49D5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(-8to2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549B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(-3to5)</w:t>
            </w:r>
          </w:p>
        </w:tc>
      </w:tr>
      <w:tr w:rsidR="00A563EE" w:rsidRPr="00A563EE" w14:paraId="6C0F3A6A" w14:textId="77777777" w:rsidTr="00A2143B">
        <w:trPr>
          <w:trHeight w:val="290"/>
        </w:trPr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31C15642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6F64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Adjust p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29C2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0" w:name="OLE_LINK3"/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  <w:bookmarkEnd w:id="0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DF51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F3FA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0.69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ABA0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gt;0.9999</w:t>
            </w:r>
          </w:p>
        </w:tc>
      </w:tr>
      <w:tr w:rsidR="00A563EE" w:rsidRPr="00A563EE" w14:paraId="2D1DEEF2" w14:textId="77777777" w:rsidTr="00A2143B">
        <w:trPr>
          <w:trHeight w:val="480"/>
        </w:trPr>
        <w:tc>
          <w:tcPr>
            <w:tcW w:w="13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0E43A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585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EDB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2(36,4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B07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6(29,4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8C4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1(48,58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817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8(43,52)</w:t>
            </w:r>
          </w:p>
        </w:tc>
      </w:tr>
      <w:tr w:rsidR="00A563EE" w:rsidRPr="00A563EE" w14:paraId="0A43BD23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648F68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6C4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0EC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4(51,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BA9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4(51,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CAD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4(52,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521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0(48,53)</w:t>
            </w:r>
          </w:p>
        </w:tc>
      </w:tr>
      <w:tr w:rsidR="00A563EE" w:rsidRPr="00A563EE" w14:paraId="44B7662F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BBADB2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3788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3BE5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3(-17to-9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19EDA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7(-21to-13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E84D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(-5to2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FB2B4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(-5to1)</w:t>
            </w:r>
          </w:p>
        </w:tc>
      </w:tr>
      <w:tr w:rsidR="00A563EE" w:rsidRPr="00A563EE" w14:paraId="1AC6B8F1" w14:textId="77777777" w:rsidTr="00A2143B">
        <w:trPr>
          <w:trHeight w:val="290"/>
        </w:trPr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4AD7DF6E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36E4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Adjust p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B7D0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8557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309C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BBBF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4116</w:t>
            </w:r>
          </w:p>
        </w:tc>
      </w:tr>
      <w:tr w:rsidR="00A563EE" w:rsidRPr="00A563EE" w14:paraId="3E550988" w14:textId="77777777" w:rsidTr="00A2143B">
        <w:trPr>
          <w:trHeight w:val="480"/>
        </w:trPr>
        <w:tc>
          <w:tcPr>
            <w:tcW w:w="13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1B098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962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3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355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6(39,5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A53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1(36,5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16A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1(46,5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FA0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5(52,59)</w:t>
            </w:r>
          </w:p>
        </w:tc>
      </w:tr>
      <w:tr w:rsidR="00A563EE" w:rsidRPr="00A563EE" w14:paraId="0043977B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5B6D5D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632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5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84E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8(56,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01B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9(54,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5A2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0(57,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16E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0(57,62)</w:t>
            </w:r>
          </w:p>
        </w:tc>
      </w:tr>
      <w:tr w:rsidR="00A563EE" w:rsidRPr="00A563EE" w14:paraId="7C487C52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16EAF4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05EF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89220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2(-15to-9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AFB4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6(-21to-12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7789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(-12to-3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99F49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(-7to-1)</w:t>
            </w:r>
          </w:p>
        </w:tc>
      </w:tr>
      <w:tr w:rsidR="00A563EE" w:rsidRPr="00A563EE" w14:paraId="5E1E1E8C" w14:textId="77777777" w:rsidTr="00A2143B">
        <w:trPr>
          <w:trHeight w:val="290"/>
        </w:trPr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03D65C97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AB7A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Adjust p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3DD8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7554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00DB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BF04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009</w:t>
            </w:r>
          </w:p>
        </w:tc>
      </w:tr>
      <w:tr w:rsidR="00A563EE" w:rsidRPr="00A563EE" w14:paraId="07F2C324" w14:textId="77777777" w:rsidTr="00A2143B">
        <w:trPr>
          <w:trHeight w:val="480"/>
        </w:trPr>
        <w:tc>
          <w:tcPr>
            <w:tcW w:w="13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6CEA1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D44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45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515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6(44,5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0F0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7(42,5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9F1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5(52,6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1E0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9(55,64)</w:t>
            </w:r>
          </w:p>
        </w:tc>
      </w:tr>
      <w:tr w:rsidR="00A563EE" w:rsidRPr="00A563EE" w14:paraId="2B44BB67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34E717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1AE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46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BBB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2(57,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727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5(52,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F2E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3(57,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7B3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6(69,69)</w:t>
            </w:r>
          </w:p>
        </w:tc>
      </w:tr>
      <w:tr w:rsidR="00A563EE" w:rsidRPr="00A563EE" w14:paraId="610753DB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06D62587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6A6DF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A0A0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4(-18to-1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F923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4(-19to-1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8787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(-10to-2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2EB3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(-8to-2)</w:t>
            </w:r>
          </w:p>
        </w:tc>
      </w:tr>
      <w:tr w:rsidR="00A563EE" w:rsidRPr="00A563EE" w14:paraId="56663D28" w14:textId="77777777" w:rsidTr="00A2143B">
        <w:trPr>
          <w:trHeight w:val="290"/>
        </w:trPr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7128EA72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71B3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Adjust p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BD3F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E788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3954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3DA9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010</w:t>
            </w:r>
          </w:p>
        </w:tc>
      </w:tr>
      <w:tr w:rsidR="00A563EE" w:rsidRPr="00A563EE" w14:paraId="67E703A4" w14:textId="77777777" w:rsidTr="00A2143B">
        <w:trPr>
          <w:trHeight w:val="480"/>
        </w:trPr>
        <w:tc>
          <w:tcPr>
            <w:tcW w:w="13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500FF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5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40BD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31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B20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9(44,5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E97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8(45,5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717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9(54,67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8F4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4(58,68)</w:t>
            </w:r>
          </w:p>
        </w:tc>
      </w:tr>
      <w:tr w:rsidR="00A563EE" w:rsidRPr="00A563EE" w14:paraId="05BCB3D4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838ACA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70238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(n=37)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AC9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4(58,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0AE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6(59,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F96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5(60,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571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8(62,70)</w:t>
            </w:r>
          </w:p>
        </w:tc>
      </w:tr>
      <w:tr w:rsidR="00A563EE" w:rsidRPr="00A563EE" w14:paraId="23622004" w14:textId="77777777" w:rsidTr="00A2143B">
        <w:trPr>
          <w:trHeight w:val="290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334B79CC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C604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63D1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4(-17to-10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7359B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6(-21to-10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46066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(-9to1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011A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(-8to1)</w:t>
            </w:r>
          </w:p>
        </w:tc>
      </w:tr>
      <w:tr w:rsidR="00A563EE" w:rsidRPr="00A563EE" w14:paraId="02491EF4" w14:textId="77777777" w:rsidTr="00A2143B">
        <w:trPr>
          <w:trHeight w:val="290"/>
        </w:trPr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67305F5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84CF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Adjust p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C713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06FF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47C4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8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F602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984</w:t>
            </w:r>
          </w:p>
        </w:tc>
      </w:tr>
      <w:tr w:rsidR="00A563EE" w:rsidRPr="00A563EE" w14:paraId="3B02A036" w14:textId="77777777" w:rsidTr="00A2143B">
        <w:trPr>
          <w:trHeight w:val="290"/>
        </w:trPr>
        <w:tc>
          <w:tcPr>
            <w:tcW w:w="13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1523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B6C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0A0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93.2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3DB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32.3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304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2.5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FB3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7.33</w:t>
            </w:r>
          </w:p>
        </w:tc>
      </w:tr>
      <w:tr w:rsidR="00A563EE" w:rsidRPr="00A563EE" w14:paraId="494952A2" w14:textId="77777777" w:rsidTr="00A2143B">
        <w:trPr>
          <w:trHeight w:val="29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8FDAC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A95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6FC0" w14:textId="77777777" w:rsidR="005C5556" w:rsidRPr="00A563EE" w:rsidRDefault="005C5556" w:rsidP="00A2143B">
            <w:pPr>
              <w:widowControl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051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5C9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AB6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079</w:t>
            </w:r>
          </w:p>
        </w:tc>
      </w:tr>
      <w:tr w:rsidR="00A563EE" w:rsidRPr="00A563EE" w14:paraId="0F9BC008" w14:textId="77777777" w:rsidTr="00A2143B">
        <w:trPr>
          <w:trHeight w:val="290"/>
        </w:trPr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E91F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im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FCB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CF2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15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84C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5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757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9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B9F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52.80</w:t>
            </w:r>
          </w:p>
        </w:tc>
      </w:tr>
      <w:tr w:rsidR="00A563EE" w:rsidRPr="00A563EE" w14:paraId="71768E4F" w14:textId="77777777" w:rsidTr="00A2143B">
        <w:trPr>
          <w:trHeight w:val="290"/>
        </w:trPr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B152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7C6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EDD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C93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467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881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A563EE" w:rsidRPr="00A563EE" w14:paraId="6C79D0EF" w14:textId="77777777" w:rsidTr="00A2143B">
        <w:trPr>
          <w:trHeight w:val="300"/>
        </w:trPr>
        <w:tc>
          <w:tcPr>
            <w:tcW w:w="13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3E5B5E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reatment x Tim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09E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AEC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2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CE6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8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060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6A5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44</w:t>
            </w:r>
          </w:p>
        </w:tc>
      </w:tr>
      <w:tr w:rsidR="00A563EE" w:rsidRPr="00A563EE" w14:paraId="0EAD4D1F" w14:textId="77777777" w:rsidTr="00A2143B">
        <w:trPr>
          <w:trHeight w:val="290"/>
        </w:trPr>
        <w:tc>
          <w:tcPr>
            <w:tcW w:w="13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51587D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BC6A0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3C9EB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A14B8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DABEA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CFD86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</w:tbl>
    <w:p w14:paraId="29745B1B" w14:textId="77777777" w:rsidR="005C5556" w:rsidRPr="00A563EE" w:rsidRDefault="005C5556" w:rsidP="005C5556">
      <w:pPr>
        <w:spacing w:line="48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A563EE">
        <w:rPr>
          <w:rFonts w:ascii="Times New Roman" w:hAnsi="Times New Roman"/>
          <w:kern w:val="0"/>
          <w:sz w:val="20"/>
          <w:szCs w:val="20"/>
        </w:rPr>
        <w:t>Data are presented as median (IQR). T0: the first night of admission; T1: the first night of intervention; T2: the second night of intervention, and so on.</w:t>
      </w:r>
    </w:p>
    <w:p w14:paraId="6FD7E12A" w14:textId="77777777" w:rsidR="005C5556" w:rsidRPr="00A563EE" w:rsidRDefault="005C5556" w:rsidP="005C555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0"/>
          <w:szCs w:val="20"/>
        </w:rPr>
      </w:pPr>
      <w:r w:rsidRPr="00A563EE">
        <w:rPr>
          <w:rFonts w:ascii="Times New Roman" w:hAnsi="Times New Roman"/>
          <w:kern w:val="0"/>
          <w:sz w:val="20"/>
          <w:szCs w:val="20"/>
        </w:rPr>
        <w:lastRenderedPageBreak/>
        <w:t xml:space="preserve">GTS: Getting To Sleep; QOS: Quality </w:t>
      </w:r>
      <w:proofErr w:type="gramStart"/>
      <w:r w:rsidRPr="00A563EE">
        <w:rPr>
          <w:rFonts w:ascii="Times New Roman" w:hAnsi="Times New Roman"/>
          <w:kern w:val="0"/>
          <w:sz w:val="20"/>
          <w:szCs w:val="20"/>
        </w:rPr>
        <w:t>Of</w:t>
      </w:r>
      <w:proofErr w:type="gramEnd"/>
      <w:r w:rsidRPr="00A563EE">
        <w:rPr>
          <w:rFonts w:ascii="Times New Roman" w:hAnsi="Times New Roman"/>
          <w:kern w:val="0"/>
          <w:sz w:val="20"/>
          <w:szCs w:val="20"/>
        </w:rPr>
        <w:t xml:space="preserve"> Sleep; AFS: Awakening From Sleep; BFW: Behavior Following Wakefulness</w:t>
      </w:r>
    </w:p>
    <w:p w14:paraId="47E5F79A" w14:textId="77777777" w:rsidR="005C5556" w:rsidRPr="00A563EE" w:rsidRDefault="005C5556" w:rsidP="005C5556"/>
    <w:p w14:paraId="5C58A5C9" w14:textId="77777777" w:rsidR="005C5556" w:rsidRPr="00A563EE" w:rsidRDefault="005C5556" w:rsidP="005C5556">
      <w:pPr>
        <w:spacing w:line="400" w:lineRule="exact"/>
        <w:jc w:val="center"/>
        <w:rPr>
          <w:rFonts w:ascii="Times New Roman" w:hAnsi="Times New Roman"/>
          <w:kern w:val="0"/>
          <w:sz w:val="24"/>
          <w:szCs w:val="28"/>
        </w:rPr>
      </w:pPr>
    </w:p>
    <w:p w14:paraId="4FDCFDDD" w14:textId="77777777" w:rsidR="005C5556" w:rsidRPr="00A563EE" w:rsidRDefault="005C5556" w:rsidP="005C5556">
      <w:pPr>
        <w:spacing w:line="400" w:lineRule="exact"/>
        <w:jc w:val="center"/>
        <w:rPr>
          <w:rFonts w:ascii="Times New Roman" w:hAnsi="Times New Roman"/>
          <w:kern w:val="0"/>
          <w:sz w:val="24"/>
          <w:szCs w:val="24"/>
        </w:rPr>
      </w:pPr>
      <w:bookmarkStart w:id="1" w:name="_Hlk119710948"/>
      <w:r w:rsidRPr="00A563EE">
        <w:rPr>
          <w:rFonts w:ascii="Times New Roman" w:hAnsi="Times New Roman"/>
          <w:sz w:val="24"/>
          <w:szCs w:val="24"/>
        </w:rPr>
        <w:t xml:space="preserve">Supplementary Table 2. </w:t>
      </w:r>
      <w:bookmarkStart w:id="2" w:name="OLE_LINK18"/>
      <w:proofErr w:type="spellStart"/>
      <w:r w:rsidRPr="00A563EE">
        <w:rPr>
          <w:rFonts w:ascii="Times New Roman" w:hAnsi="Times New Roman"/>
          <w:sz w:val="24"/>
          <w:szCs w:val="24"/>
        </w:rPr>
        <w:t>Acti</w:t>
      </w:r>
      <w:proofErr w:type="spellEnd"/>
      <w:r w:rsidRPr="00A563EE">
        <w:rPr>
          <w:rFonts w:ascii="Times New Roman" w:hAnsi="Times New Roman"/>
          <w:sz w:val="24"/>
          <w:szCs w:val="24"/>
        </w:rPr>
        <w:t xml:space="preserve">-graph </w:t>
      </w:r>
      <w:r w:rsidRPr="00A563EE">
        <w:rPr>
          <w:rFonts w:ascii="Times New Roman" w:hAnsi="Times New Roman"/>
          <w:kern w:val="0"/>
          <w:sz w:val="24"/>
          <w:szCs w:val="24"/>
        </w:rPr>
        <w:t>variables between grou</w:t>
      </w:r>
      <w:r w:rsidRPr="00A563EE">
        <w:rPr>
          <w:rFonts w:ascii="Times New Roman" w:hAnsi="Times New Roman" w:hint="eastAsia"/>
          <w:kern w:val="0"/>
          <w:sz w:val="24"/>
          <w:szCs w:val="24"/>
        </w:rPr>
        <w:t>p</w:t>
      </w:r>
      <w:bookmarkEnd w:id="2"/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418"/>
        <w:gridCol w:w="1417"/>
        <w:gridCol w:w="1560"/>
        <w:gridCol w:w="1275"/>
      </w:tblGrid>
      <w:tr w:rsidR="00A563EE" w:rsidRPr="00A563EE" w14:paraId="78265503" w14:textId="77777777" w:rsidTr="00A2143B">
        <w:trPr>
          <w:trHeight w:val="300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EC10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4076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ST, mi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1D530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OL, mi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075EE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, %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0ADA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ASO, mi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251B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 Wake</w:t>
            </w:r>
          </w:p>
        </w:tc>
      </w:tr>
      <w:tr w:rsidR="00A563EE" w:rsidRPr="00A563EE" w14:paraId="40AFF4FC" w14:textId="77777777" w:rsidTr="00A2143B">
        <w:trPr>
          <w:trHeight w:val="480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84B5F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824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Placebo(n=43)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E1D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39.3±11.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10E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8.0(20.0,33.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0079C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78.0(75.3,82.0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B2A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9.0(28.0,48.2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08C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.0(6.0,10.0)</w:t>
            </w:r>
          </w:p>
        </w:tc>
      </w:tr>
      <w:tr w:rsidR="00A563EE" w:rsidRPr="00A563EE" w14:paraId="15240339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5640B6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65C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DEX(n=4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419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68.4±5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08B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1.0(26.1,3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F33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78.1(76.4,8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D78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9.0(29.0,5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198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.0(7.0,11.0)</w:t>
            </w:r>
          </w:p>
        </w:tc>
      </w:tr>
      <w:tr w:rsidR="00A563EE" w:rsidRPr="00A563EE" w14:paraId="010555FA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19C5782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D5D9B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EF46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-29.23(- 65.4 to 7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253C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3" w:name="_Hlk138771998"/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.</w:t>
            </w: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9.3</w:t>
            </w: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to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0.7)</w:t>
            </w:r>
            <w:bookmarkEnd w:id="3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A15D79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4" w:name="_Hlk138772252"/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-0.5(-3.5to2.4)</w:t>
            </w:r>
            <w:bookmarkEnd w:id="4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C4F8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5" w:name="_Hlk138772402"/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.2(-10.7to4.3)</w:t>
            </w:r>
            <w:bookmarkEnd w:id="5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5186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6" w:name="_Hlk138772485"/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.4(-3.8to1.0)</w:t>
            </w:r>
            <w:bookmarkEnd w:id="6"/>
          </w:p>
        </w:tc>
      </w:tr>
      <w:tr w:rsidR="00A563EE" w:rsidRPr="00A563EE" w14:paraId="496535C8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BFFA4A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1B1A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Adjust 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8ADD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1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1824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1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F6C4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8D5A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8371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7641</w:t>
            </w:r>
          </w:p>
        </w:tc>
      </w:tr>
      <w:tr w:rsidR="00A563EE" w:rsidRPr="00A563EE" w14:paraId="6DAA3697" w14:textId="77777777" w:rsidTr="00A2143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D12BF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021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Placebo(n=43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7BA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83.3±64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B30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2.0(34.0,56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0E8B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2.8(56.8,71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A88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4.5(38.0,73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9E1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1.8(9.4,14.2)</w:t>
            </w:r>
          </w:p>
        </w:tc>
      </w:tr>
      <w:tr w:rsidR="00A563EE" w:rsidRPr="00A563EE" w14:paraId="39CAEACA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FD3551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450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(n=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3CB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36.4±6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DE6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7.0(20.0,3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C52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79.7(75.7,8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376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8.8(23.0,3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0F8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.0(8.0,12.0)</w:t>
            </w:r>
          </w:p>
        </w:tc>
      </w:tr>
      <w:tr w:rsidR="00A563EE" w:rsidRPr="00A563EE" w14:paraId="63A3CEB0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89E1010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B16F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DFEA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3.0(-89.2to-16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FAB4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0(7.7to24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68AB5B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5.1(-20.2to-10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AB93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.2(13.3to33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FB37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7(-0.6to4.1)</w:t>
            </w:r>
          </w:p>
        </w:tc>
      </w:tr>
      <w:tr w:rsidR="00A563EE" w:rsidRPr="00A563EE" w14:paraId="2BEE860D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3D3192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37CA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Adjust 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167D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84DE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2AC9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3930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CC85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3161</w:t>
            </w:r>
          </w:p>
        </w:tc>
      </w:tr>
      <w:tr w:rsidR="00A563EE" w:rsidRPr="00A563EE" w14:paraId="79E6C98C" w14:textId="77777777" w:rsidTr="00A2143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96F65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6B4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(n=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764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85.7±53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521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1.0(33.0,47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A5E2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5.1(58.6,69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8B8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5.0(38.0,67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E08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.8(9.6,13.2)</w:t>
            </w:r>
          </w:p>
        </w:tc>
      </w:tr>
      <w:tr w:rsidR="00A563EE" w:rsidRPr="00A563EE" w14:paraId="5B5DBB2E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CF01B6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74B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(n=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62E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59.8±7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0A4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3.2(16.0,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9E1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4.1(81.8,8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5B2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5.0(18.0,3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D01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.0(9.0,12.0)</w:t>
            </w:r>
          </w:p>
        </w:tc>
      </w:tr>
      <w:tr w:rsidR="00A563EE" w:rsidRPr="00A563EE" w14:paraId="6D19A9FD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5E2BAF7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2B54B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EF40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73.9(-110.2to-37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3DBA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4(8.9to24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4CE50D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7.0(-21.8to-12.2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0F4F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.5(16.2to34.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1A66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6(-0.9to4.1)</w:t>
            </w:r>
          </w:p>
        </w:tc>
      </w:tr>
      <w:tr w:rsidR="00A563EE" w:rsidRPr="00A563EE" w14:paraId="04B94EAC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9B3052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9725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Adjust 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5129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6ABD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ACBC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8F42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C3C7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5087</w:t>
            </w:r>
          </w:p>
        </w:tc>
      </w:tr>
      <w:tr w:rsidR="00A563EE" w:rsidRPr="00A563EE" w14:paraId="227D2399" w14:textId="77777777" w:rsidTr="00A2143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BC5FE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933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(n=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6F9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93.3±52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D06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1.0(31.0,47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52C7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7.5(63.8,73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615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8.0(30.0,64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227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9.0(7.0,12.0)</w:t>
            </w:r>
          </w:p>
        </w:tc>
      </w:tr>
      <w:tr w:rsidR="00A563EE" w:rsidRPr="00A563EE" w14:paraId="240F4D0C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CB5B6E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634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(n=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60B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81.8±7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C50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2.0(17.0,26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178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4.8(82.2,8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41A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7.0(22.0,3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98B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9.0(8.0,11.0)</w:t>
            </w:r>
          </w:p>
        </w:tc>
      </w:tr>
      <w:tr w:rsidR="00A563EE" w:rsidRPr="00A563EE" w14:paraId="54A24BC1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A0B9CCC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B3D5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CF69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8.5(-124.8to-52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BE8D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1(8.7to23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130B44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5.3</w:t>
            </w: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-19.5to-11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20EB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.2(9.0to27.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A8DE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3(-1.4to4.1)</w:t>
            </w:r>
          </w:p>
        </w:tc>
      </w:tr>
      <w:tr w:rsidR="00A563EE" w:rsidRPr="00A563EE" w14:paraId="22CFF6EC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41027A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8FA9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Adjust 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1EE2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97D8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22C9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676C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8624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gt;0.9999</w:t>
            </w:r>
          </w:p>
        </w:tc>
      </w:tr>
      <w:tr w:rsidR="00A563EE" w:rsidRPr="00A563EE" w14:paraId="597B22C4" w14:textId="77777777" w:rsidTr="00A2143B">
        <w:trPr>
          <w:trHeight w:val="48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07222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574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Placebo(n=36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DE0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89.5±58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CF8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9.35(25.5,50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EA32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6.9(61.0,79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C37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3.0(30.7,58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CA4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.8(8.4,13.2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</w:tr>
      <w:tr w:rsidR="00A563EE" w:rsidRPr="00A563EE" w14:paraId="037B4409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F1A7A5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5B1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(n=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DF7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80.1±6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DA9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0.0(15.0,2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222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5.9(80.9,8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097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7.0(21.7,3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BEE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9.0(8.0,10.0)</w:t>
            </w:r>
          </w:p>
        </w:tc>
      </w:tr>
      <w:tr w:rsidR="00A563EE" w:rsidRPr="00A563EE" w14:paraId="60B4A962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AEDCAA3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39FF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D7F6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96.2(-133.3to-59.1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2D922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7(8.9to24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F4D704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5.8(-21.0to-10.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D9735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6(7.6to25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9B94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7(-.01to3.5)</w:t>
            </w:r>
          </w:p>
        </w:tc>
      </w:tr>
      <w:tr w:rsidR="00A563EE" w:rsidRPr="00A563EE" w14:paraId="62C11FFE" w14:textId="77777777" w:rsidTr="00A2143B">
        <w:trPr>
          <w:trHeight w:val="46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DD30C57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D231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Adjust 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93AF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82CB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81C2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DF74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49EE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679</w:t>
            </w:r>
          </w:p>
        </w:tc>
      </w:tr>
      <w:tr w:rsidR="00A563EE" w:rsidRPr="00A563EE" w14:paraId="7BAD70B6" w14:textId="77777777" w:rsidTr="00A2143B">
        <w:trPr>
          <w:trHeight w:val="480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53AD4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T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E8B8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Placebo(n=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13A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92.4±56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1A4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8.0(29.0,46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EC2E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7.1(63.1,75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D8B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3.6(34.2,54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5C5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.6(8.6,14.8)</w:t>
            </w:r>
          </w:p>
        </w:tc>
      </w:tr>
      <w:tr w:rsidR="00A563EE" w:rsidRPr="00A563EE" w14:paraId="14FBF9AB" w14:textId="77777777" w:rsidTr="00A2143B">
        <w:trPr>
          <w:trHeight w:val="47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C9E0AA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CBEF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EX(n=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B29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66.4±5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646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1.0(14.7,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E46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4.3(81.2,8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5DB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5.0(20.4,33.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4F6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9.0(7.5,10.0)</w:t>
            </w:r>
          </w:p>
        </w:tc>
      </w:tr>
      <w:tr w:rsidR="00A563EE" w:rsidRPr="00A563EE" w14:paraId="7E32A0EC" w14:textId="77777777" w:rsidTr="00A2143B">
        <w:trPr>
          <w:trHeight w:val="47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1A5CC45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bookmarkStart w:id="7" w:name="_Hlk138772428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A40E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Difference value, LS Mean (95% CI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946A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-87</w:t>
            </w: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8(-127.8to-47.83</w:t>
            </w: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808A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8" w:name="_Hlk138772045"/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5.4(6.6to24.2)</w:t>
            </w:r>
            <w:bookmarkEnd w:id="8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8D19B6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9" w:name="_Hlk138772303"/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5.1(-21.3to-8.8)</w:t>
            </w:r>
            <w:bookmarkEnd w:id="9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4A8D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7.6(7.6to27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E572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5(-0.1to5.1)</w:t>
            </w:r>
          </w:p>
        </w:tc>
      </w:tr>
      <w:bookmarkEnd w:id="7"/>
      <w:tr w:rsidR="00A563EE" w:rsidRPr="00A563EE" w14:paraId="4F981A97" w14:textId="77777777" w:rsidTr="00A2143B">
        <w:trPr>
          <w:trHeight w:val="47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754868D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AC32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 xml:space="preserve">Adjust </w:t>
            </w: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CEF8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EEC4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A84D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8158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E81D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.0583</w:t>
            </w:r>
          </w:p>
        </w:tc>
      </w:tr>
      <w:tr w:rsidR="00A563EE" w:rsidRPr="00A563EE" w14:paraId="41E5332C" w14:textId="77777777" w:rsidTr="00A2143B">
        <w:trPr>
          <w:trHeight w:val="280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F042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C43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E460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3.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01B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32.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2280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00.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0D6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0.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DEB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.93</w:t>
            </w:r>
          </w:p>
        </w:tc>
      </w:tr>
      <w:tr w:rsidR="00A563EE" w:rsidRPr="00A563EE" w14:paraId="4CDD7D8F" w14:textId="77777777" w:rsidTr="00A2143B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F707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8B6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C42B" w14:textId="77777777" w:rsidR="005C5556" w:rsidRPr="00A563EE" w:rsidRDefault="005C5556" w:rsidP="00A2143B">
            <w:pPr>
              <w:widowControl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＜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6AD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271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FE9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C124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0.1685</w:t>
            </w:r>
          </w:p>
        </w:tc>
      </w:tr>
      <w:tr w:rsidR="00A563EE" w:rsidRPr="00A563EE" w14:paraId="2F71E685" w14:textId="77777777" w:rsidTr="00A2143B">
        <w:trPr>
          <w:trHeight w:val="28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BDF9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F04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4A3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9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A33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FA8E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3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F78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6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872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1.52</w:t>
            </w:r>
          </w:p>
        </w:tc>
      </w:tr>
      <w:tr w:rsidR="00A563EE" w:rsidRPr="00A563EE" w14:paraId="68CA7E8C" w14:textId="77777777" w:rsidTr="00A2143B">
        <w:trPr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53FC1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94D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0CF9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7DC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3205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F302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840C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A563EE" w:rsidRPr="00A563EE" w14:paraId="72648B19" w14:textId="77777777" w:rsidTr="00A2143B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B65B7EC" w14:textId="77777777" w:rsidR="005C5556" w:rsidRPr="00A563EE" w:rsidRDefault="005C5556" w:rsidP="00A214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reatment x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A44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7BC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13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482D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7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B9BF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8E3B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24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4FF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4.66</w:t>
            </w:r>
          </w:p>
        </w:tc>
      </w:tr>
      <w:tr w:rsidR="00A563EE" w:rsidRPr="00A563EE" w14:paraId="329E1929" w14:textId="77777777" w:rsidTr="00A2143B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392C28" w14:textId="77777777" w:rsidR="005C5556" w:rsidRPr="00A563EE" w:rsidRDefault="005C5556" w:rsidP="00A2143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5FA791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 w:rsidRPr="00A563EE">
              <w:rPr>
                <w:rFonts w:ascii="Times New Roman" w:eastAsia="SimSu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AC1F86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4213DA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004033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ABD298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BB0AE7" w14:textId="77777777" w:rsidR="005C5556" w:rsidRPr="00A563EE" w:rsidRDefault="005C5556" w:rsidP="00A2143B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563EE">
              <w:rPr>
                <w:rFonts w:ascii="Times New Roman" w:hAnsi="Times New Roman"/>
                <w:kern w:val="0"/>
                <w:sz w:val="20"/>
                <w:szCs w:val="20"/>
              </w:rPr>
              <w:t>0.0004</w:t>
            </w:r>
          </w:p>
        </w:tc>
      </w:tr>
    </w:tbl>
    <w:p w14:paraId="7637FA2E" w14:textId="77777777" w:rsidR="005C5556" w:rsidRPr="00A563EE" w:rsidRDefault="005C5556" w:rsidP="005C5556">
      <w:pPr>
        <w:spacing w:line="400" w:lineRule="exact"/>
        <w:jc w:val="left"/>
        <w:rPr>
          <w:rFonts w:ascii="Times New Roman" w:hAnsi="Times New Roman"/>
          <w:kern w:val="0"/>
          <w:sz w:val="20"/>
          <w:szCs w:val="20"/>
        </w:rPr>
      </w:pPr>
      <w:r w:rsidRPr="00A563EE">
        <w:rPr>
          <w:rFonts w:ascii="Times New Roman" w:hAnsi="Times New Roman"/>
          <w:kern w:val="0"/>
          <w:sz w:val="20"/>
          <w:szCs w:val="20"/>
        </w:rPr>
        <w:t>Data are presented as the mean ± standard deviation (SD), count (percentage), or median (IQR).</w:t>
      </w:r>
    </w:p>
    <w:p w14:paraId="5C85B111" w14:textId="77777777" w:rsidR="005C5556" w:rsidRPr="00A563EE" w:rsidRDefault="005C5556" w:rsidP="005C5556">
      <w:pPr>
        <w:spacing w:line="400" w:lineRule="exact"/>
        <w:jc w:val="left"/>
        <w:rPr>
          <w:rFonts w:ascii="Times New Roman" w:hAnsi="Times New Roman"/>
          <w:kern w:val="0"/>
          <w:sz w:val="20"/>
          <w:szCs w:val="20"/>
        </w:rPr>
      </w:pPr>
      <w:r w:rsidRPr="00A563EE">
        <w:rPr>
          <w:rFonts w:ascii="Times New Roman" w:hAnsi="Times New Roman"/>
          <w:kern w:val="0"/>
          <w:sz w:val="20"/>
          <w:szCs w:val="20"/>
        </w:rPr>
        <w:t>TST: Total Sleep Time; SOL:</w:t>
      </w:r>
      <w:bookmarkStart w:id="10" w:name="_Hlk138771971"/>
      <w:r w:rsidRPr="00A563EE">
        <w:rPr>
          <w:rFonts w:ascii="Times New Roman" w:hAnsi="Times New Roman"/>
          <w:kern w:val="0"/>
          <w:sz w:val="20"/>
          <w:szCs w:val="20"/>
        </w:rPr>
        <w:t xml:space="preserve"> </w:t>
      </w:r>
      <w:bookmarkStart w:id="11" w:name="OLE_LINK15"/>
      <w:r w:rsidRPr="00A563EE">
        <w:rPr>
          <w:rFonts w:ascii="Times New Roman" w:hAnsi="Times New Roman"/>
          <w:kern w:val="0"/>
          <w:sz w:val="20"/>
          <w:szCs w:val="20"/>
        </w:rPr>
        <w:t>Sleep O</w:t>
      </w:r>
      <w:r w:rsidRPr="00A563EE">
        <w:rPr>
          <w:rFonts w:ascii="Times New Roman" w:hAnsi="Times New Roman" w:hint="eastAsia"/>
          <w:kern w:val="0"/>
          <w:sz w:val="20"/>
          <w:szCs w:val="20"/>
        </w:rPr>
        <w:t>nset</w:t>
      </w:r>
      <w:r w:rsidRPr="00A563EE">
        <w:rPr>
          <w:rFonts w:ascii="Times New Roman" w:hAnsi="Times New Roman"/>
          <w:kern w:val="0"/>
          <w:sz w:val="20"/>
          <w:szCs w:val="20"/>
        </w:rPr>
        <w:t xml:space="preserve"> Latency</w:t>
      </w:r>
      <w:bookmarkEnd w:id="10"/>
      <w:bookmarkEnd w:id="11"/>
      <w:r w:rsidRPr="00A563EE">
        <w:rPr>
          <w:rFonts w:ascii="Times New Roman" w:hAnsi="Times New Roman"/>
          <w:kern w:val="0"/>
          <w:sz w:val="20"/>
          <w:szCs w:val="20"/>
        </w:rPr>
        <w:t xml:space="preserve">; SE: </w:t>
      </w:r>
      <w:bookmarkStart w:id="12" w:name="_Hlk138772233"/>
      <w:r w:rsidRPr="00A563EE">
        <w:rPr>
          <w:rFonts w:ascii="Times New Roman" w:hAnsi="Times New Roman"/>
          <w:kern w:val="0"/>
          <w:sz w:val="20"/>
          <w:szCs w:val="20"/>
        </w:rPr>
        <w:t>Sleep Efficiency</w:t>
      </w:r>
      <w:bookmarkEnd w:id="12"/>
      <w:r w:rsidRPr="00A563EE">
        <w:rPr>
          <w:rFonts w:ascii="Times New Roman" w:hAnsi="Times New Roman"/>
          <w:kern w:val="0"/>
          <w:sz w:val="20"/>
          <w:szCs w:val="20"/>
        </w:rPr>
        <w:t xml:space="preserve">; WASO: </w:t>
      </w:r>
      <w:bookmarkStart w:id="13" w:name="OLE_LINK16"/>
      <w:bookmarkStart w:id="14" w:name="_Hlk138772344"/>
      <w:r w:rsidRPr="00A563EE">
        <w:rPr>
          <w:rFonts w:ascii="Times New Roman" w:hAnsi="Times New Roman"/>
          <w:kern w:val="0"/>
          <w:sz w:val="20"/>
          <w:szCs w:val="20"/>
        </w:rPr>
        <w:t>Wake After Sleep Onset</w:t>
      </w:r>
      <w:bookmarkEnd w:id="13"/>
      <w:r w:rsidRPr="00A563EE">
        <w:rPr>
          <w:rFonts w:ascii="Times New Roman" w:hAnsi="Times New Roman"/>
          <w:kern w:val="0"/>
          <w:sz w:val="20"/>
          <w:szCs w:val="20"/>
        </w:rPr>
        <w:t xml:space="preserve">; </w:t>
      </w:r>
      <w:bookmarkEnd w:id="14"/>
      <w:r w:rsidRPr="00A563EE">
        <w:rPr>
          <w:rFonts w:ascii="Times New Roman" w:hAnsi="Times New Roman"/>
          <w:kern w:val="0"/>
          <w:sz w:val="20"/>
          <w:szCs w:val="20"/>
        </w:rPr>
        <w:t xml:space="preserve">N Wake: </w:t>
      </w:r>
      <w:bookmarkStart w:id="15" w:name="_Hlk138772462"/>
      <w:r w:rsidRPr="00A563EE">
        <w:rPr>
          <w:rFonts w:ascii="Times New Roman" w:hAnsi="Times New Roman"/>
          <w:kern w:val="0"/>
          <w:sz w:val="20"/>
          <w:szCs w:val="20"/>
        </w:rPr>
        <w:t>Number of Awakenings.</w:t>
      </w:r>
    </w:p>
    <w:bookmarkEnd w:id="1"/>
    <w:bookmarkEnd w:id="15"/>
    <w:p w14:paraId="0FE6CAD8" w14:textId="77777777" w:rsidR="005C5556" w:rsidRPr="00A563EE" w:rsidRDefault="005C5556" w:rsidP="005C5556">
      <w:pPr>
        <w:spacing w:line="400" w:lineRule="exact"/>
        <w:ind w:firstLineChars="200" w:firstLine="440"/>
        <w:rPr>
          <w:rFonts w:ascii="Times New Roman" w:hAnsi="Times New Roman"/>
          <w:sz w:val="22"/>
          <w:szCs w:val="24"/>
        </w:rPr>
      </w:pPr>
    </w:p>
    <w:p w14:paraId="24008900" w14:textId="77777777" w:rsidR="00A813F7" w:rsidRPr="00A563EE" w:rsidRDefault="00A813F7"/>
    <w:sectPr w:rsidR="00A813F7" w:rsidRPr="00A563EE" w:rsidSect="00A563EE">
      <w:footerReference w:type="default" r:id="rId6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462E7" w14:textId="77777777" w:rsidR="00B31698" w:rsidRDefault="00B31698">
      <w:r>
        <w:separator/>
      </w:r>
    </w:p>
  </w:endnote>
  <w:endnote w:type="continuationSeparator" w:id="0">
    <w:p w14:paraId="47386C39" w14:textId="77777777" w:rsidR="00B31698" w:rsidRDefault="00B31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0049212"/>
      <w:docPartObj>
        <w:docPartGallery w:val="Page Numbers (Bottom of Page)"/>
        <w:docPartUnique/>
      </w:docPartObj>
    </w:sdtPr>
    <w:sdtContent>
      <w:p w14:paraId="3658136E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1FAD">
          <w:rPr>
            <w:noProof/>
            <w:lang w:val="zh-CN"/>
          </w:rPr>
          <w:t>6</w:t>
        </w:r>
        <w:r>
          <w:fldChar w:fldCharType="end"/>
        </w:r>
      </w:p>
    </w:sdtContent>
  </w:sdt>
  <w:p w14:paraId="6BEE41D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AB5EE" w14:textId="77777777" w:rsidR="00B31698" w:rsidRDefault="00B31698">
      <w:r>
        <w:separator/>
      </w:r>
    </w:p>
  </w:footnote>
  <w:footnote w:type="continuationSeparator" w:id="0">
    <w:p w14:paraId="0157AAE5" w14:textId="77777777" w:rsidR="00B31698" w:rsidRDefault="00B31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556"/>
    <w:rsid w:val="000F2D7B"/>
    <w:rsid w:val="0010557D"/>
    <w:rsid w:val="001E4A7E"/>
    <w:rsid w:val="002303F4"/>
    <w:rsid w:val="0023298F"/>
    <w:rsid w:val="002A2DB7"/>
    <w:rsid w:val="0036326E"/>
    <w:rsid w:val="00384C9D"/>
    <w:rsid w:val="003D624C"/>
    <w:rsid w:val="003E2FBD"/>
    <w:rsid w:val="00405C90"/>
    <w:rsid w:val="004F5166"/>
    <w:rsid w:val="00572024"/>
    <w:rsid w:val="005C5556"/>
    <w:rsid w:val="005F01A4"/>
    <w:rsid w:val="00607F5B"/>
    <w:rsid w:val="006962EF"/>
    <w:rsid w:val="007E1614"/>
    <w:rsid w:val="0089513A"/>
    <w:rsid w:val="00947F62"/>
    <w:rsid w:val="009771FF"/>
    <w:rsid w:val="009E1EB7"/>
    <w:rsid w:val="00A166C7"/>
    <w:rsid w:val="00A563EE"/>
    <w:rsid w:val="00A813F7"/>
    <w:rsid w:val="00B31698"/>
    <w:rsid w:val="00B80927"/>
    <w:rsid w:val="00C43B20"/>
    <w:rsid w:val="00D206CA"/>
    <w:rsid w:val="00DB3BA0"/>
    <w:rsid w:val="00FE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934AC"/>
  <w15:chartTrackingRefBased/>
  <w15:docId w15:val="{B8B2BDEB-95EC-0546-9DDD-48922EE51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556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5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55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5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n wu</dc:creator>
  <cp:keywords/>
  <dc:description/>
  <cp:lastModifiedBy>Tony Sayers</cp:lastModifiedBy>
  <cp:revision>2</cp:revision>
  <dcterms:created xsi:type="dcterms:W3CDTF">2023-11-06T15:52:00Z</dcterms:created>
  <dcterms:modified xsi:type="dcterms:W3CDTF">2023-11-08T10:07:00Z</dcterms:modified>
</cp:coreProperties>
</file>